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DA5BD" w14:textId="1B277360" w:rsidR="00E60919" w:rsidRPr="002A3B43" w:rsidRDefault="00E60919" w:rsidP="00C50FA8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2A3B43">
        <w:rPr>
          <w:rFonts w:ascii="Arial" w:eastAsia="Meiryo UI" w:hAnsi="Arial" w:cs="Arial"/>
          <w:b/>
          <w:sz w:val="28"/>
        </w:rPr>
        <w:t>Supplementary Document 3</w:t>
      </w:r>
    </w:p>
    <w:p w14:paraId="645636BE" w14:textId="6F4F0C09" w:rsidR="00287250" w:rsidRPr="002A3B43" w:rsidRDefault="00287250" w:rsidP="00C50FA8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2A3B43">
        <w:rPr>
          <w:rFonts w:ascii="Arial" w:eastAsia="Meiryo UI" w:hAnsi="Arial" w:cs="Arial"/>
          <w:b/>
          <w:sz w:val="28"/>
        </w:rPr>
        <w:t xml:space="preserve">Survey on the </w:t>
      </w:r>
      <w:r w:rsidR="00B43407" w:rsidRPr="002A3B43">
        <w:rPr>
          <w:rFonts w:ascii="Arial" w:eastAsia="Meiryo UI" w:hAnsi="Arial" w:cs="Arial"/>
          <w:b/>
          <w:sz w:val="28"/>
        </w:rPr>
        <w:t xml:space="preserve">Management </w:t>
      </w:r>
      <w:r w:rsidRPr="002A3B43">
        <w:rPr>
          <w:rFonts w:ascii="Arial" w:eastAsia="Meiryo UI" w:hAnsi="Arial" w:cs="Arial"/>
          <w:b/>
          <w:sz w:val="28"/>
        </w:rPr>
        <w:t xml:space="preserve">of Hypertension </w:t>
      </w:r>
      <w:r w:rsidR="00C50FA8" w:rsidRPr="002A3B43">
        <w:rPr>
          <w:rFonts w:ascii="Arial" w:eastAsia="Meiryo UI" w:hAnsi="Arial" w:cs="Arial"/>
          <w:b/>
          <w:sz w:val="28"/>
        </w:rPr>
        <w:t>[P</w:t>
      </w:r>
      <w:r w:rsidR="00506918" w:rsidRPr="002A3B43">
        <w:rPr>
          <w:rFonts w:ascii="Arial" w:eastAsia="Meiryo UI" w:hAnsi="Arial" w:cs="Arial"/>
          <w:b/>
          <w:sz w:val="28"/>
        </w:rPr>
        <w:t>atient</w:t>
      </w:r>
      <w:r w:rsidR="00C50FA8" w:rsidRPr="002A3B43">
        <w:rPr>
          <w:rFonts w:ascii="Arial" w:eastAsia="Meiryo UI" w:hAnsi="Arial" w:cs="Arial"/>
          <w:b/>
          <w:sz w:val="28"/>
        </w:rPr>
        <w:t>]</w:t>
      </w:r>
    </w:p>
    <w:p w14:paraId="6AE49F7B" w14:textId="77777777" w:rsidR="00C50FA8" w:rsidRPr="002A3B43" w:rsidRDefault="00C50FA8" w:rsidP="005029E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</w:p>
    <w:p w14:paraId="0A049D15" w14:textId="1086C9D1" w:rsidR="005029E5" w:rsidRPr="002A3B43" w:rsidRDefault="00D67F90" w:rsidP="005029E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2A3B43">
        <w:rPr>
          <w:rFonts w:ascii="Arial" w:eastAsia="Meiryo UI" w:hAnsi="Arial" w:cs="Arial"/>
          <w:b/>
          <w:sz w:val="28"/>
        </w:rPr>
        <w:t>Screening Questions</w:t>
      </w:r>
    </w:p>
    <w:p w14:paraId="137AFB25" w14:textId="6C89DE6A" w:rsidR="00287250" w:rsidRPr="002A3B43" w:rsidRDefault="00287250" w:rsidP="00845BD2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31F54557" w14:textId="4ACB4BAD" w:rsidR="00A14DC5" w:rsidRPr="002A3B43" w:rsidRDefault="00BC4546" w:rsidP="005029E5">
      <w:pPr>
        <w:spacing w:after="0" w:line="360" w:lineRule="auto"/>
        <w:rPr>
          <w:rFonts w:ascii="Arial" w:eastAsia="Meiryo UI" w:hAnsi="Arial" w:cs="Arial"/>
          <w:sz w:val="20"/>
        </w:rPr>
      </w:pPr>
      <w:r w:rsidRPr="002A3B43">
        <w:rPr>
          <w:rFonts w:ascii="Arial" w:eastAsia="Meiryo UI" w:hAnsi="Arial" w:cs="Arial"/>
        </w:rPr>
        <w:t>SC</w:t>
      </w:r>
      <w:r w:rsidR="00F25722" w:rsidRPr="002A3B43">
        <w:rPr>
          <w:rFonts w:ascii="Arial" w:eastAsia="Meiryo UI" w:hAnsi="Arial" w:cs="Arial"/>
        </w:rPr>
        <w:t xml:space="preserve">1. </w:t>
      </w:r>
      <w:r w:rsidR="00D94B35" w:rsidRPr="002A3B43">
        <w:rPr>
          <w:rFonts w:ascii="Arial" w:eastAsia="Meiryo UI" w:hAnsi="Arial" w:cs="Arial"/>
        </w:rPr>
        <w:t xml:space="preserve">Please tell us all diseases or </w:t>
      </w:r>
      <w:r w:rsidR="00F77F34" w:rsidRPr="002A3B43">
        <w:rPr>
          <w:rFonts w:ascii="Arial" w:eastAsia="Meiryo UI" w:hAnsi="Arial" w:cs="Arial"/>
        </w:rPr>
        <w:t>symptoms, which</w:t>
      </w:r>
      <w:r w:rsidR="00D94B35" w:rsidRPr="002A3B43">
        <w:rPr>
          <w:rFonts w:ascii="Arial" w:eastAsia="Meiryo UI" w:hAnsi="Arial" w:cs="Arial"/>
        </w:rPr>
        <w:t xml:space="preserve"> you are </w:t>
      </w:r>
      <w:r w:rsidR="002B1B92" w:rsidRPr="002A3B43">
        <w:rPr>
          <w:rFonts w:ascii="Arial" w:eastAsia="Meiryo UI" w:hAnsi="Arial" w:cs="Arial"/>
        </w:rPr>
        <w:t>receiving treatment</w:t>
      </w:r>
      <w:r w:rsidR="00D94B35" w:rsidRPr="002A3B43">
        <w:rPr>
          <w:rFonts w:ascii="Arial" w:eastAsia="Meiryo UI" w:hAnsi="Arial" w:cs="Arial"/>
        </w:rPr>
        <w:t xml:space="preserve"> for at </w:t>
      </w:r>
      <w:r w:rsidR="002B1B92" w:rsidRPr="002A3B43">
        <w:rPr>
          <w:rFonts w:ascii="Arial" w:eastAsia="Meiryo UI" w:hAnsi="Arial" w:cs="Arial"/>
        </w:rPr>
        <w:t>clinics/hospitals</w:t>
      </w:r>
      <w:r w:rsidR="00D94B35" w:rsidRPr="002A3B43">
        <w:rPr>
          <w:rFonts w:ascii="Arial" w:eastAsia="Meiryo UI" w:hAnsi="Arial" w:cs="Arial"/>
        </w:rPr>
        <w:t>.</w:t>
      </w:r>
    </w:p>
    <w:p w14:paraId="6A3928BB" w14:textId="77777777" w:rsidR="00CB5A17" w:rsidRPr="002A3B43" w:rsidRDefault="00CB5A17" w:rsidP="005029E5">
      <w:pPr>
        <w:spacing w:after="0" w:line="360" w:lineRule="auto"/>
        <w:rPr>
          <w:rFonts w:ascii="Arial" w:eastAsia="Meiryo UI" w:hAnsi="Arial" w:cs="Arial"/>
        </w:rPr>
      </w:pPr>
    </w:p>
    <w:p w14:paraId="124B2BB6" w14:textId="56FDE8EB" w:rsidR="00A14DC5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B6499A" w:rsidRPr="002A3B43">
        <w:rPr>
          <w:rFonts w:ascii="Arial" w:eastAsia="Meiryo UI" w:hAnsi="Arial" w:cs="Arial"/>
        </w:rPr>
        <w:t xml:space="preserve">2. </w:t>
      </w:r>
      <w:r w:rsidR="00336C12" w:rsidRPr="002A3B43">
        <w:rPr>
          <w:rFonts w:ascii="Arial" w:eastAsia="Meiryo UI" w:hAnsi="Arial" w:cs="Arial"/>
        </w:rPr>
        <w:t>How many medicines are you prescribed in total from clinics/hospitals?</w:t>
      </w:r>
    </w:p>
    <w:p w14:paraId="2C23DC64" w14:textId="08FBA34E" w:rsidR="00D67F90" w:rsidRPr="002A3B43" w:rsidRDefault="00D67F90" w:rsidP="00D67F90">
      <w:pPr>
        <w:spacing w:after="0" w:line="360" w:lineRule="auto"/>
        <w:rPr>
          <w:rFonts w:ascii="Arial" w:eastAsia="Meiryo UI" w:hAnsi="Arial" w:cs="Arial"/>
        </w:rPr>
      </w:pPr>
    </w:p>
    <w:p w14:paraId="38B4A9DF" w14:textId="4091D241" w:rsidR="00D67F90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D67F90" w:rsidRPr="002A3B43">
        <w:rPr>
          <w:rFonts w:ascii="Arial" w:eastAsia="Meiryo UI" w:hAnsi="Arial" w:cs="Arial"/>
        </w:rPr>
        <w:t xml:space="preserve">3. </w:t>
      </w:r>
      <w:r w:rsidR="00F77F34" w:rsidRPr="002A3B43">
        <w:rPr>
          <w:rFonts w:ascii="Arial" w:eastAsia="Meiryo UI" w:hAnsi="Arial" w:cs="Arial"/>
        </w:rPr>
        <w:t>What is your gender?</w:t>
      </w:r>
    </w:p>
    <w:p w14:paraId="5899487B" w14:textId="13329B87" w:rsidR="00D67F90" w:rsidRPr="002A3B43" w:rsidRDefault="00D67F90" w:rsidP="00D67F90">
      <w:pPr>
        <w:spacing w:after="0" w:line="360" w:lineRule="auto"/>
        <w:rPr>
          <w:rFonts w:ascii="Arial" w:eastAsia="Meiryo UI" w:hAnsi="Arial" w:cs="Arial"/>
        </w:rPr>
      </w:pPr>
    </w:p>
    <w:p w14:paraId="178546D0" w14:textId="79399E3D" w:rsidR="00D67F90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D67F90" w:rsidRPr="002A3B43">
        <w:rPr>
          <w:rFonts w:ascii="Arial" w:eastAsia="Meiryo UI" w:hAnsi="Arial" w:cs="Arial"/>
        </w:rPr>
        <w:t xml:space="preserve">4. </w:t>
      </w:r>
      <w:r w:rsidR="00336C12" w:rsidRPr="002A3B43">
        <w:rPr>
          <w:rFonts w:ascii="Arial" w:eastAsia="Meiryo UI" w:hAnsi="Arial" w:cs="Arial"/>
        </w:rPr>
        <w:t>What is your current age?</w:t>
      </w:r>
    </w:p>
    <w:p w14:paraId="1A502144" w14:textId="655CCDAE" w:rsidR="00D67F90" w:rsidRPr="002A3B43" w:rsidRDefault="00D67F90" w:rsidP="00D67F90">
      <w:pPr>
        <w:spacing w:after="0" w:line="360" w:lineRule="auto"/>
        <w:rPr>
          <w:rFonts w:ascii="Arial" w:eastAsia="Meiryo UI" w:hAnsi="Arial" w:cs="Arial"/>
        </w:rPr>
      </w:pPr>
    </w:p>
    <w:p w14:paraId="344B7F14" w14:textId="6EDB5E53" w:rsidR="00D67F90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D67F90" w:rsidRPr="002A3B43">
        <w:rPr>
          <w:rFonts w:ascii="Arial" w:eastAsia="Meiryo UI" w:hAnsi="Arial" w:cs="Arial"/>
        </w:rPr>
        <w:t xml:space="preserve">5. </w:t>
      </w:r>
      <w:r w:rsidR="00F77F34" w:rsidRPr="002A3B43">
        <w:rPr>
          <w:rFonts w:ascii="Arial" w:eastAsia="Meiryo UI" w:hAnsi="Arial" w:cs="Arial"/>
        </w:rPr>
        <w:t>What is your occupation?</w:t>
      </w:r>
    </w:p>
    <w:p w14:paraId="2B7B1D22" w14:textId="069B2DA9" w:rsidR="00D67F90" w:rsidRPr="002A3B43" w:rsidRDefault="00D67F90" w:rsidP="00D67F90">
      <w:pPr>
        <w:spacing w:after="0" w:line="360" w:lineRule="auto"/>
        <w:rPr>
          <w:rFonts w:ascii="Arial" w:eastAsia="Meiryo UI" w:hAnsi="Arial" w:cs="Arial"/>
        </w:rPr>
      </w:pPr>
    </w:p>
    <w:p w14:paraId="0BACB9D0" w14:textId="4512C717" w:rsidR="00204A2C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D67F90" w:rsidRPr="002A3B43">
        <w:rPr>
          <w:rFonts w:ascii="Arial" w:eastAsia="Meiryo UI" w:hAnsi="Arial" w:cs="Arial"/>
        </w:rPr>
        <w:t xml:space="preserve">6. </w:t>
      </w:r>
      <w:r w:rsidR="002B1B92" w:rsidRPr="002A3B43">
        <w:rPr>
          <w:rFonts w:ascii="Arial" w:eastAsia="Meiryo UI" w:hAnsi="Arial" w:cs="Arial"/>
        </w:rPr>
        <w:t>W</w:t>
      </w:r>
      <w:r w:rsidR="00F77F34" w:rsidRPr="002A3B43">
        <w:rPr>
          <w:rFonts w:ascii="Arial" w:eastAsia="Meiryo UI" w:hAnsi="Arial" w:cs="Arial"/>
        </w:rPr>
        <w:t>hich prefecture do you live</w:t>
      </w:r>
      <w:r w:rsidR="002B1B92" w:rsidRPr="002A3B43">
        <w:rPr>
          <w:rFonts w:ascii="Arial" w:eastAsia="Meiryo UI" w:hAnsi="Arial" w:cs="Arial"/>
        </w:rPr>
        <w:t xml:space="preserve"> in</w:t>
      </w:r>
      <w:r w:rsidR="00F77F34" w:rsidRPr="002A3B43">
        <w:rPr>
          <w:rFonts w:ascii="Arial" w:eastAsia="Meiryo UI" w:hAnsi="Arial" w:cs="Arial"/>
        </w:rPr>
        <w:t>?</w:t>
      </w:r>
    </w:p>
    <w:p w14:paraId="5D3DE3EC" w14:textId="514DCF50" w:rsidR="00204A2C" w:rsidRPr="002A3B43" w:rsidRDefault="00204A2C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171EBC" wp14:editId="5F02D0A3">
                <wp:simplePos x="0" y="0"/>
                <wp:positionH relativeFrom="margin">
                  <wp:posOffset>0</wp:posOffset>
                </wp:positionH>
                <wp:positionV relativeFrom="paragraph">
                  <wp:posOffset>283845</wp:posOffset>
                </wp:positionV>
                <wp:extent cx="5709920" cy="540000"/>
                <wp:effectExtent l="0" t="0" r="24130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AAA22" w14:textId="2BC3E657" w:rsidR="00204A2C" w:rsidRPr="007E15FA" w:rsidRDefault="00204A2C" w:rsidP="00204A2C">
                            <w:pPr>
                              <w:shd w:val="clear" w:color="auto" w:fill="FFFFFF"/>
                              <w:wordWrap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b/>
                              </w:rPr>
                            </w:pPr>
                            <w:r w:rsidRPr="002A3B43">
                              <w:rPr>
                                <w:rFonts w:ascii="Arial" w:eastAsia="Meiryo UI" w:hAnsi="Arial" w:cs="Arial"/>
                              </w:rPr>
                              <w:t xml:space="preserve">Please tell us about </w:t>
                            </w:r>
                            <w:r w:rsidR="00D93671" w:rsidRPr="002A3B43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hypertension</w:t>
                            </w:r>
                            <w:r w:rsidRPr="002A3B43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171E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.35pt;width:449.6pt;height:4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">
                <v:textbox>
                  <w:txbxContent>
                    <w:p w14:paraId="7FAAAA22" w14:textId="2BC3E657" w:rsidR="00204A2C" w:rsidRPr="007E15FA" w:rsidRDefault="00204A2C" w:rsidP="00204A2C">
                      <w:pPr>
                        <w:shd w:val="clear" w:color="auto" w:fill="FFFFFF"/>
                        <w:wordWrap w:val="0"/>
                        <w:spacing w:after="0" w:line="240" w:lineRule="auto"/>
                        <w:jc w:val="center"/>
                        <w:textAlignment w:val="baseline"/>
                        <w:rPr>
                          <w:b/>
                        </w:rPr>
                      </w:pPr>
                      <w:r w:rsidRPr="002A3B43">
                        <w:rPr>
                          <w:rFonts w:ascii="Arial" w:eastAsia="Meiryo UI" w:hAnsi="Arial" w:cs="Arial"/>
                        </w:rPr>
                        <w:t xml:space="preserve">Please tell us about </w:t>
                      </w:r>
                      <w:r w:rsidR="00D93671" w:rsidRPr="002A3B43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hypertension</w:t>
                      </w:r>
                      <w:r w:rsidRPr="002A3B43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744F6C0" w14:textId="6EB066D4" w:rsidR="00B6766B" w:rsidRPr="002A3B43" w:rsidRDefault="00B6766B" w:rsidP="00D67F90">
      <w:pPr>
        <w:spacing w:after="0" w:line="360" w:lineRule="auto"/>
        <w:rPr>
          <w:rFonts w:ascii="Arial" w:eastAsia="Meiryo UI" w:hAnsi="Arial" w:cs="Arial"/>
        </w:rPr>
      </w:pPr>
    </w:p>
    <w:p w14:paraId="4A11636C" w14:textId="4F7D4FBE" w:rsidR="00B6766B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B6766B" w:rsidRPr="002A3B43">
        <w:rPr>
          <w:rFonts w:ascii="Arial" w:eastAsia="Meiryo UI" w:hAnsi="Arial" w:cs="Arial"/>
        </w:rPr>
        <w:t xml:space="preserve">7. </w:t>
      </w:r>
      <w:r w:rsidR="00336C12" w:rsidRPr="002A3B43">
        <w:rPr>
          <w:rFonts w:ascii="Arial" w:eastAsia="Meiryo UI" w:hAnsi="Arial" w:cs="Arial"/>
        </w:rPr>
        <w:t>How many years have you been attending clinics/hospitals for the treatment of hypertension?</w:t>
      </w:r>
      <w:r w:rsidR="002B1B92" w:rsidRPr="002A3B43">
        <w:rPr>
          <w:rFonts w:ascii="Arial" w:eastAsia="Meiryo UI" w:hAnsi="Arial" w:cs="Arial"/>
        </w:rPr>
        <w:t xml:space="preserve"> If there was a period during which treatment was discontinued, please subtract that period.</w:t>
      </w:r>
    </w:p>
    <w:p w14:paraId="6395DEAA" w14:textId="77777777" w:rsidR="00336C12" w:rsidRPr="002A3B43" w:rsidRDefault="00336C12" w:rsidP="00D67F90">
      <w:pPr>
        <w:spacing w:after="0" w:line="360" w:lineRule="auto"/>
        <w:rPr>
          <w:rFonts w:ascii="Arial" w:eastAsia="Meiryo UI" w:hAnsi="Arial" w:cs="Arial"/>
        </w:rPr>
      </w:pPr>
    </w:p>
    <w:p w14:paraId="6DA1FABE" w14:textId="54EF2E32" w:rsidR="00B6766B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B6766B" w:rsidRPr="002A3B43">
        <w:rPr>
          <w:rFonts w:ascii="Arial" w:eastAsia="Meiryo UI" w:hAnsi="Arial" w:cs="Arial"/>
        </w:rPr>
        <w:t xml:space="preserve">8. </w:t>
      </w:r>
      <w:r w:rsidR="00204A2C" w:rsidRPr="002A3B43">
        <w:rPr>
          <w:rFonts w:ascii="Arial" w:eastAsia="Meiryo UI" w:hAnsi="Arial" w:cs="Arial"/>
        </w:rPr>
        <w:t xml:space="preserve">Have you received any </w:t>
      </w:r>
      <w:r w:rsidR="00336C12" w:rsidRPr="002A3B43">
        <w:rPr>
          <w:rFonts w:ascii="Arial" w:eastAsia="Meiryo UI" w:hAnsi="Arial" w:cs="Arial"/>
        </w:rPr>
        <w:t>antihypertensive drugs</w:t>
      </w:r>
      <w:r w:rsidR="002B1B92" w:rsidRPr="002A3B43">
        <w:rPr>
          <w:rFonts w:ascii="Arial" w:eastAsia="Meiryo UI" w:hAnsi="Arial" w:cs="Arial"/>
        </w:rPr>
        <w:t xml:space="preserve"> in the last year</w:t>
      </w:r>
      <w:r w:rsidR="00204A2C" w:rsidRPr="002A3B43">
        <w:rPr>
          <w:rFonts w:ascii="Arial" w:eastAsia="Meiryo UI" w:hAnsi="Arial" w:cs="Arial"/>
        </w:rPr>
        <w:t>?</w:t>
      </w:r>
    </w:p>
    <w:p w14:paraId="5AFF9BAC" w14:textId="49D6B399" w:rsidR="00B6766B" w:rsidRPr="002A3B43" w:rsidRDefault="00B6766B" w:rsidP="00D67F90">
      <w:pPr>
        <w:spacing w:after="0" w:line="360" w:lineRule="auto"/>
        <w:rPr>
          <w:rFonts w:ascii="Arial" w:eastAsia="Meiryo UI" w:hAnsi="Arial" w:cs="Arial"/>
        </w:rPr>
      </w:pPr>
    </w:p>
    <w:p w14:paraId="4CB4D384" w14:textId="0D2D2B73" w:rsidR="00B6766B" w:rsidRPr="002A3B43" w:rsidRDefault="00BC4546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>SC</w:t>
      </w:r>
      <w:r w:rsidR="00B6766B" w:rsidRPr="002A3B43">
        <w:rPr>
          <w:rFonts w:ascii="Arial" w:eastAsia="Meiryo UI" w:hAnsi="Arial" w:cs="Arial"/>
        </w:rPr>
        <w:t xml:space="preserve">9. </w:t>
      </w:r>
      <w:r w:rsidR="00204A2C" w:rsidRPr="002A3B43">
        <w:rPr>
          <w:rFonts w:ascii="Arial" w:eastAsia="Meiryo UI" w:hAnsi="Arial" w:cs="Arial"/>
        </w:rPr>
        <w:t>What kind of medical</w:t>
      </w:r>
      <w:r w:rsidR="00D93671" w:rsidRPr="002A3B43">
        <w:rPr>
          <w:rFonts w:ascii="Arial" w:eastAsia="Meiryo UI" w:hAnsi="Arial" w:cs="Arial"/>
        </w:rPr>
        <w:t xml:space="preserve"> institution do you receive treatment</w:t>
      </w:r>
      <w:r w:rsidR="00204A2C" w:rsidRPr="002A3B43">
        <w:rPr>
          <w:rFonts w:ascii="Arial" w:eastAsia="Meiryo UI" w:hAnsi="Arial" w:cs="Arial"/>
        </w:rPr>
        <w:t xml:space="preserve"> for hypertension? Please select only one from the options (University hospital, General hospital, Clinic).</w:t>
      </w:r>
    </w:p>
    <w:p w14:paraId="33ED4BF0" w14:textId="1D75AB9C" w:rsidR="00204A2C" w:rsidRPr="002A3B43" w:rsidRDefault="00204A2C" w:rsidP="00D67F90">
      <w:pPr>
        <w:spacing w:after="0" w:line="360" w:lineRule="auto"/>
        <w:rPr>
          <w:rFonts w:ascii="Arial" w:eastAsia="Meiryo UI" w:hAnsi="Arial" w:cs="Arial"/>
        </w:rPr>
      </w:pPr>
    </w:p>
    <w:p w14:paraId="5151817D" w14:textId="095A29B7" w:rsidR="00B71DE5" w:rsidRPr="002A3B43" w:rsidRDefault="00204A2C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 xml:space="preserve">SC10. </w:t>
      </w:r>
      <w:r w:rsidR="00336C12" w:rsidRPr="002A3B43">
        <w:rPr>
          <w:rFonts w:ascii="Arial" w:eastAsia="Meiryo UI" w:hAnsi="Arial" w:cs="Arial"/>
        </w:rPr>
        <w:t>How long was your average consultation with your physician at initial consultation (first visit) and the subsequent visits (follow-up or regular visits)</w:t>
      </w:r>
      <w:r w:rsidR="00B35ED2" w:rsidRPr="002A3B43">
        <w:rPr>
          <w:rFonts w:ascii="Arial" w:eastAsia="Meiryo UI" w:hAnsi="Arial" w:cs="Arial" w:hint="eastAsia"/>
        </w:rPr>
        <w:t xml:space="preserve"> for </w:t>
      </w:r>
      <w:r w:rsidR="00B35ED2" w:rsidRPr="002A3B43">
        <w:rPr>
          <w:rFonts w:ascii="Arial" w:eastAsia="Meiryo UI" w:hAnsi="Arial" w:cs="Arial"/>
        </w:rPr>
        <w:t>treatment of hypertension</w:t>
      </w:r>
      <w:r w:rsidR="00336C12" w:rsidRPr="002A3B43">
        <w:rPr>
          <w:rFonts w:ascii="Arial" w:eastAsia="Meiryo UI" w:hAnsi="Arial" w:cs="Arial"/>
        </w:rPr>
        <w:t>?</w:t>
      </w:r>
      <w:r w:rsidR="002B1B92" w:rsidRPr="002A3B43">
        <w:rPr>
          <w:rFonts w:ascii="Arial" w:eastAsia="Meiryo UI" w:hAnsi="Arial" w:cs="Arial"/>
        </w:rPr>
        <w:t xml:space="preserve"> Please select “I do not remember” if you do not remember. </w:t>
      </w:r>
      <w:r w:rsidR="00EC3153" w:rsidRPr="002A3B43">
        <w:rPr>
          <w:rFonts w:ascii="Arial" w:eastAsia="Meiryo UI" w:hAnsi="Arial" w:cs="Arial"/>
        </w:rPr>
        <w:t xml:space="preserve">Please exclude the time spent on clinical examinations, and only include time spent talking </w:t>
      </w:r>
      <w:r w:rsidR="006900D4" w:rsidRPr="002A3B43">
        <w:rPr>
          <w:rFonts w:ascii="Arial" w:eastAsia="Meiryo UI" w:hAnsi="Arial" w:cs="Arial"/>
        </w:rPr>
        <w:t>with your doctor.</w:t>
      </w:r>
    </w:p>
    <w:p w14:paraId="6DE1C54B" w14:textId="0C6F8EC9" w:rsidR="00B71DE5" w:rsidRPr="002A3B43" w:rsidRDefault="00B71DE5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C574B6" wp14:editId="681B2CBA">
                <wp:simplePos x="0" y="0"/>
                <wp:positionH relativeFrom="margin">
                  <wp:posOffset>0</wp:posOffset>
                </wp:positionH>
                <wp:positionV relativeFrom="paragraph">
                  <wp:posOffset>293370</wp:posOffset>
                </wp:positionV>
                <wp:extent cx="5709920" cy="540000"/>
                <wp:effectExtent l="0" t="0" r="24130" b="127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C358F" w14:textId="2DBB23F4" w:rsidR="00B71DE5" w:rsidRPr="007E15FA" w:rsidRDefault="00B71DE5" w:rsidP="00B71DE5">
                            <w:pPr>
                              <w:shd w:val="clear" w:color="auto" w:fill="FFFFFF"/>
                              <w:wordWrap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b/>
                              </w:rPr>
                            </w:pPr>
                            <w:r w:rsidRPr="002A3B43">
                              <w:rPr>
                                <w:rFonts w:ascii="Arial" w:eastAsia="Meiryo UI" w:hAnsi="Arial" w:cs="Arial"/>
                              </w:rPr>
                              <w:t xml:space="preserve">Please tell us about </w:t>
                            </w:r>
                            <w:r w:rsidR="005A7374" w:rsidRPr="002A3B43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information for </w:t>
                            </w:r>
                            <w:r w:rsidRPr="002A3B43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hypertension</w:t>
                            </w:r>
                            <w:r w:rsidR="005A7374" w:rsidRPr="002A3B43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 and the treatment of hypertension</w:t>
                            </w:r>
                            <w:r w:rsidRPr="002A3B43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574B6" id="Text Box 1" o:spid="_x0000_s1027" type="#_x0000_t202" style="position:absolute;margin-left:0;margin-top:23.1pt;width:449.6pt;height:4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">
                <v:textbox>
                  <w:txbxContent>
                    <w:p w14:paraId="410C358F" w14:textId="2DBB23F4" w:rsidR="00B71DE5" w:rsidRPr="007E15FA" w:rsidRDefault="00B71DE5" w:rsidP="00B71DE5">
                      <w:pPr>
                        <w:shd w:val="clear" w:color="auto" w:fill="FFFFFF"/>
                        <w:wordWrap w:val="0"/>
                        <w:spacing w:after="0" w:line="240" w:lineRule="auto"/>
                        <w:jc w:val="center"/>
                        <w:textAlignment w:val="baseline"/>
                        <w:rPr>
                          <w:b/>
                        </w:rPr>
                      </w:pPr>
                      <w:r w:rsidRPr="002A3B43">
                        <w:rPr>
                          <w:rFonts w:ascii="Arial" w:eastAsia="Meiryo UI" w:hAnsi="Arial" w:cs="Arial"/>
                        </w:rPr>
                        <w:t xml:space="preserve">Please tell us about </w:t>
                      </w:r>
                      <w:r w:rsidR="005A7374" w:rsidRPr="002A3B43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information for </w:t>
                      </w:r>
                      <w:r w:rsidRPr="002A3B43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hypertension</w:t>
                      </w:r>
                      <w:r w:rsidR="005A7374" w:rsidRPr="002A3B43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 and the treatment of hypertension</w:t>
                      </w:r>
                      <w:r w:rsidRPr="002A3B43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022638" w14:textId="7CDD6B53" w:rsidR="00D93671" w:rsidRPr="002A3B43" w:rsidRDefault="00D93671" w:rsidP="00D67F90">
      <w:pPr>
        <w:spacing w:after="0" w:line="360" w:lineRule="auto"/>
        <w:rPr>
          <w:rFonts w:ascii="Arial" w:eastAsia="Meiryo UI" w:hAnsi="Arial" w:cs="Arial"/>
        </w:rPr>
      </w:pPr>
    </w:p>
    <w:p w14:paraId="556B53A0" w14:textId="1A7DF530" w:rsidR="00D93671" w:rsidRPr="002A3B43" w:rsidRDefault="00D93671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 xml:space="preserve">SC11. </w:t>
      </w:r>
      <w:r w:rsidR="00BC4546" w:rsidRPr="002A3B43">
        <w:rPr>
          <w:rFonts w:ascii="Arial" w:eastAsia="Meiryo UI" w:hAnsi="Arial" w:cs="Arial"/>
        </w:rPr>
        <w:t>What is</w:t>
      </w:r>
      <w:r w:rsidRPr="002A3B43">
        <w:rPr>
          <w:rFonts w:ascii="Arial" w:eastAsia="Meiryo UI" w:hAnsi="Arial" w:cs="Arial"/>
        </w:rPr>
        <w:t xml:space="preserve"> the source of information </w:t>
      </w:r>
      <w:r w:rsidR="00B71DE5" w:rsidRPr="002A3B43">
        <w:rPr>
          <w:rFonts w:ascii="Arial" w:eastAsia="Meiryo UI" w:hAnsi="Arial" w:cs="Arial"/>
        </w:rPr>
        <w:t xml:space="preserve">for the treatment of </w:t>
      </w:r>
      <w:r w:rsidR="005A7374" w:rsidRPr="002A3B43">
        <w:rPr>
          <w:rFonts w:ascii="Arial" w:eastAsia="Meiryo UI" w:hAnsi="Arial" w:cs="Arial"/>
        </w:rPr>
        <w:t>hypertension, which</w:t>
      </w:r>
      <w:r w:rsidRPr="002A3B43">
        <w:rPr>
          <w:rFonts w:ascii="Arial" w:eastAsia="Meiryo UI" w:hAnsi="Arial" w:cs="Arial"/>
        </w:rPr>
        <w:t xml:space="preserve"> yo</w:t>
      </w:r>
      <w:r w:rsidR="00B71DE5" w:rsidRPr="002A3B43">
        <w:rPr>
          <w:rFonts w:ascii="Arial" w:eastAsia="Meiryo UI" w:hAnsi="Arial" w:cs="Arial"/>
        </w:rPr>
        <w:t xml:space="preserve">u refer to </w:t>
      </w:r>
      <w:bookmarkStart w:id="0" w:name="_GoBack"/>
      <w:bookmarkEnd w:id="0"/>
      <w:r w:rsidR="00B71DE5" w:rsidRPr="002A3B43">
        <w:rPr>
          <w:rFonts w:ascii="Arial" w:eastAsia="Meiryo UI" w:hAnsi="Arial" w:cs="Arial"/>
        </w:rPr>
        <w:t>or are i</w:t>
      </w:r>
      <w:r w:rsidR="005A7374" w:rsidRPr="002A3B43">
        <w:rPr>
          <w:rFonts w:ascii="Arial" w:eastAsia="Meiryo UI" w:hAnsi="Arial" w:cs="Arial"/>
        </w:rPr>
        <w:t>mpacted</w:t>
      </w:r>
      <w:r w:rsidR="00B71DE5" w:rsidRPr="002A3B43">
        <w:rPr>
          <w:rFonts w:ascii="Arial" w:eastAsia="Meiryo UI" w:hAnsi="Arial" w:cs="Arial"/>
        </w:rPr>
        <w:t xml:space="preserve"> by?</w:t>
      </w:r>
      <w:r w:rsidR="00BC4546" w:rsidRPr="002A3B43">
        <w:rPr>
          <w:rFonts w:ascii="Arial" w:eastAsia="Meiryo UI" w:hAnsi="Arial" w:cs="Arial"/>
        </w:rPr>
        <w:t xml:space="preserve"> Please select </w:t>
      </w:r>
      <w:r w:rsidR="00E322EF" w:rsidRPr="002A3B43">
        <w:rPr>
          <w:rFonts w:ascii="Arial" w:eastAsia="Meiryo UI" w:hAnsi="Arial" w:cs="Arial"/>
        </w:rPr>
        <w:t>(</w:t>
      </w:r>
      <w:r w:rsidR="006A2ACD" w:rsidRPr="002A3B43">
        <w:rPr>
          <w:rFonts w:ascii="Arial" w:eastAsia="Meiryo UI" w:hAnsi="Arial" w:cs="Arial" w:hint="eastAsia"/>
        </w:rPr>
        <w:t xml:space="preserve">a) all applicable options, and </w:t>
      </w:r>
      <w:r w:rsidR="00E322EF" w:rsidRPr="002A3B43">
        <w:rPr>
          <w:rFonts w:ascii="Arial" w:eastAsia="Meiryo UI" w:hAnsi="Arial" w:cs="Arial"/>
        </w:rPr>
        <w:t>(</w:t>
      </w:r>
      <w:r w:rsidR="006A2ACD" w:rsidRPr="002A3B43">
        <w:rPr>
          <w:rFonts w:ascii="Arial" w:eastAsia="Meiryo UI" w:hAnsi="Arial" w:cs="Arial" w:hint="eastAsia"/>
        </w:rPr>
        <w:t xml:space="preserve">b) the most applicable </w:t>
      </w:r>
      <w:r w:rsidR="00BC4546" w:rsidRPr="002A3B43">
        <w:rPr>
          <w:rFonts w:ascii="Arial" w:eastAsia="Meiryo UI" w:hAnsi="Arial" w:cs="Arial"/>
        </w:rPr>
        <w:t>one.</w:t>
      </w:r>
    </w:p>
    <w:p w14:paraId="636EACEE" w14:textId="2107EF01" w:rsidR="00D93671" w:rsidRPr="002A3B43" w:rsidRDefault="00D93671" w:rsidP="00D67F90">
      <w:pPr>
        <w:spacing w:after="0" w:line="360" w:lineRule="auto"/>
        <w:rPr>
          <w:rFonts w:ascii="Arial" w:eastAsia="Meiryo UI" w:hAnsi="Arial" w:cs="Arial"/>
        </w:rPr>
      </w:pPr>
    </w:p>
    <w:p w14:paraId="4868C1F8" w14:textId="05DDBA07" w:rsidR="00D93671" w:rsidRPr="002A3B43" w:rsidRDefault="00D93671" w:rsidP="00D67F90">
      <w:pPr>
        <w:spacing w:after="0" w:line="360" w:lineRule="auto"/>
        <w:rPr>
          <w:rFonts w:ascii="Arial" w:eastAsia="Meiryo UI" w:hAnsi="Arial" w:cs="Arial"/>
        </w:rPr>
      </w:pPr>
      <w:r w:rsidRPr="002A3B43">
        <w:rPr>
          <w:rFonts w:ascii="Arial" w:eastAsia="Meiryo UI" w:hAnsi="Arial" w:cs="Arial"/>
        </w:rPr>
        <w:t xml:space="preserve">SC12. </w:t>
      </w:r>
      <w:r w:rsidR="00B71DE5" w:rsidRPr="002A3B43">
        <w:rPr>
          <w:rFonts w:ascii="Arial" w:eastAsia="Meiryo UI" w:hAnsi="Arial" w:cs="Arial"/>
        </w:rPr>
        <w:t xml:space="preserve">What kind of information </w:t>
      </w:r>
      <w:r w:rsidR="00D37A4E" w:rsidRPr="002A3B43">
        <w:rPr>
          <w:rFonts w:ascii="Arial" w:eastAsia="Meiryo UI" w:hAnsi="Arial" w:cs="Arial" w:hint="eastAsia"/>
        </w:rPr>
        <w:t xml:space="preserve">regarding </w:t>
      </w:r>
      <w:r w:rsidR="00D37A4E" w:rsidRPr="002A3B43">
        <w:rPr>
          <w:rFonts w:ascii="Arial" w:eastAsia="Meiryo UI" w:hAnsi="Arial" w:cs="Arial"/>
        </w:rPr>
        <w:t xml:space="preserve">hypertension </w:t>
      </w:r>
      <w:r w:rsidR="00B71DE5" w:rsidRPr="002A3B43">
        <w:rPr>
          <w:rFonts w:ascii="Arial" w:eastAsia="Meiryo UI" w:hAnsi="Arial" w:cs="Arial"/>
        </w:rPr>
        <w:t>would you like to have</w:t>
      </w:r>
      <w:r w:rsidR="00E322EF" w:rsidRPr="002A3B43">
        <w:rPr>
          <w:rFonts w:ascii="Arial" w:eastAsia="Meiryo UI" w:hAnsi="Arial" w:cs="Arial"/>
        </w:rPr>
        <w:t>,</w:t>
      </w:r>
      <w:r w:rsidR="00B71DE5" w:rsidRPr="002A3B43">
        <w:rPr>
          <w:rFonts w:ascii="Arial" w:eastAsia="Meiryo UI" w:hAnsi="Arial" w:cs="Arial"/>
        </w:rPr>
        <w:t xml:space="preserve"> but feel you do not have adequate access to? Please select all applicable </w:t>
      </w:r>
      <w:r w:rsidR="005A7374" w:rsidRPr="002A3B43">
        <w:rPr>
          <w:rFonts w:ascii="Arial" w:eastAsia="Meiryo UI" w:hAnsi="Arial" w:cs="Arial"/>
        </w:rPr>
        <w:t>options</w:t>
      </w:r>
      <w:r w:rsidR="00B71DE5" w:rsidRPr="002A3B43">
        <w:rPr>
          <w:rFonts w:ascii="Arial" w:eastAsia="Meiryo UI" w:hAnsi="Arial" w:cs="Arial"/>
        </w:rPr>
        <w:t>.</w:t>
      </w:r>
    </w:p>
    <w:p w14:paraId="15BDD1F4" w14:textId="77777777" w:rsidR="00B71DE5" w:rsidRPr="002A3B43" w:rsidRDefault="00B71DE5" w:rsidP="00D67F90">
      <w:pPr>
        <w:spacing w:after="0" w:line="360" w:lineRule="auto"/>
        <w:rPr>
          <w:rFonts w:ascii="Arial" w:eastAsia="Meiryo UI" w:hAnsi="Arial" w:cs="Arial"/>
        </w:rPr>
      </w:pPr>
    </w:p>
    <w:p w14:paraId="2DDD81DE" w14:textId="2CA395B1" w:rsidR="005029E5" w:rsidRPr="00E34E0F" w:rsidRDefault="005A7374" w:rsidP="005029E5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</w:rPr>
      </w:pPr>
      <w:r w:rsidRPr="002A3B43">
        <w:rPr>
          <w:rFonts w:ascii="Arial" w:eastAsia="Meiryo UI" w:hAnsi="Arial" w:cs="Arial"/>
        </w:rPr>
        <w:t xml:space="preserve">SC13. </w:t>
      </w:r>
      <w:r w:rsidR="00D926EC" w:rsidRPr="002A3B43">
        <w:rPr>
          <w:rFonts w:ascii="Arial" w:eastAsia="Meiryo UI" w:hAnsi="Arial" w:cs="Arial"/>
        </w:rPr>
        <w:t xml:space="preserve">Please provide us your thoughts and actions or </w:t>
      </w:r>
      <w:proofErr w:type="spellStart"/>
      <w:r w:rsidR="00D926EC" w:rsidRPr="002A3B43">
        <w:rPr>
          <w:rFonts w:ascii="Arial" w:eastAsia="Meiryo UI" w:hAnsi="Arial" w:cs="Arial"/>
        </w:rPr>
        <w:t>behaviors</w:t>
      </w:r>
      <w:proofErr w:type="spellEnd"/>
      <w:r w:rsidR="00D926EC" w:rsidRPr="002A3B43">
        <w:rPr>
          <w:rFonts w:ascii="Arial" w:eastAsia="Meiryo UI" w:hAnsi="Arial" w:cs="Arial"/>
        </w:rPr>
        <w:t xml:space="preserve"> towards antihypertensive treatment. Please select the most appropriate response for each of the following [scale ranging from ‘very applicable’ to ‘not at all applicable’]).</w:t>
      </w:r>
    </w:p>
    <w:sectPr w:rsidR="005029E5" w:rsidRPr="00E34E0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41694" w14:textId="77777777" w:rsidR="00E970EF" w:rsidRDefault="00E970EF" w:rsidP="005043ED">
      <w:pPr>
        <w:spacing w:after="0" w:line="240" w:lineRule="auto"/>
      </w:pPr>
      <w:r>
        <w:separator/>
      </w:r>
    </w:p>
  </w:endnote>
  <w:endnote w:type="continuationSeparator" w:id="0">
    <w:p w14:paraId="2A06629E" w14:textId="77777777" w:rsidR="00E970EF" w:rsidRDefault="00E970EF" w:rsidP="0050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1141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52B54" w14:textId="04FDCA9C" w:rsidR="00D77733" w:rsidRDefault="00D77733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9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F2D6D" w14:textId="77777777" w:rsidR="00D77733" w:rsidRDefault="00D7773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2A25F" w14:textId="77777777" w:rsidR="00E970EF" w:rsidRDefault="00E970EF" w:rsidP="005043ED">
      <w:pPr>
        <w:spacing w:after="0" w:line="240" w:lineRule="auto"/>
      </w:pPr>
      <w:r>
        <w:separator/>
      </w:r>
    </w:p>
  </w:footnote>
  <w:footnote w:type="continuationSeparator" w:id="0">
    <w:p w14:paraId="7294EE54" w14:textId="77777777" w:rsidR="00E970EF" w:rsidRDefault="00E970EF" w:rsidP="00504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4758A"/>
    <w:multiLevelType w:val="hybridMultilevel"/>
    <w:tmpl w:val="B51449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768F4"/>
    <w:multiLevelType w:val="hybridMultilevel"/>
    <w:tmpl w:val="E8327808"/>
    <w:lvl w:ilvl="0" w:tplc="BB346FA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33E19"/>
    <w:multiLevelType w:val="hybridMultilevel"/>
    <w:tmpl w:val="44EEE80A"/>
    <w:lvl w:ilvl="0" w:tplc="810A02D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D05393"/>
    <w:multiLevelType w:val="hybridMultilevel"/>
    <w:tmpl w:val="008E8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722"/>
    <w:rsid w:val="00000B1A"/>
    <w:rsid w:val="00007A8C"/>
    <w:rsid w:val="00014A4C"/>
    <w:rsid w:val="000179EE"/>
    <w:rsid w:val="000260DA"/>
    <w:rsid w:val="00045DD7"/>
    <w:rsid w:val="00071F2A"/>
    <w:rsid w:val="00075D40"/>
    <w:rsid w:val="000A303F"/>
    <w:rsid w:val="000B653F"/>
    <w:rsid w:val="000C7ADC"/>
    <w:rsid w:val="000D3403"/>
    <w:rsid w:val="000E4618"/>
    <w:rsid w:val="000F1EA1"/>
    <w:rsid w:val="001023CE"/>
    <w:rsid w:val="00105571"/>
    <w:rsid w:val="0011619F"/>
    <w:rsid w:val="0014506D"/>
    <w:rsid w:val="00145CE9"/>
    <w:rsid w:val="001725BA"/>
    <w:rsid w:val="00182C88"/>
    <w:rsid w:val="001930D5"/>
    <w:rsid w:val="00193C6F"/>
    <w:rsid w:val="001A64E2"/>
    <w:rsid w:val="001C5D38"/>
    <w:rsid w:val="00200625"/>
    <w:rsid w:val="00202C50"/>
    <w:rsid w:val="00204A2C"/>
    <w:rsid w:val="00232D8A"/>
    <w:rsid w:val="00234945"/>
    <w:rsid w:val="002650B9"/>
    <w:rsid w:val="0026578C"/>
    <w:rsid w:val="00284E08"/>
    <w:rsid w:val="002867C2"/>
    <w:rsid w:val="00287250"/>
    <w:rsid w:val="00290C26"/>
    <w:rsid w:val="0029146A"/>
    <w:rsid w:val="002A3B43"/>
    <w:rsid w:val="002B1B92"/>
    <w:rsid w:val="002D6296"/>
    <w:rsid w:val="003031CC"/>
    <w:rsid w:val="00306875"/>
    <w:rsid w:val="0032211D"/>
    <w:rsid w:val="00336C12"/>
    <w:rsid w:val="003602DA"/>
    <w:rsid w:val="0036687C"/>
    <w:rsid w:val="0036764F"/>
    <w:rsid w:val="003854EB"/>
    <w:rsid w:val="00385F69"/>
    <w:rsid w:val="003A54B7"/>
    <w:rsid w:val="003B5264"/>
    <w:rsid w:val="003C62D5"/>
    <w:rsid w:val="003F6D3E"/>
    <w:rsid w:val="00407E1E"/>
    <w:rsid w:val="00432CE0"/>
    <w:rsid w:val="0045402B"/>
    <w:rsid w:val="004763AA"/>
    <w:rsid w:val="00477FBB"/>
    <w:rsid w:val="004B6E8C"/>
    <w:rsid w:val="004C7D3D"/>
    <w:rsid w:val="004D679D"/>
    <w:rsid w:val="004E0FB9"/>
    <w:rsid w:val="004F5340"/>
    <w:rsid w:val="005029E5"/>
    <w:rsid w:val="005043ED"/>
    <w:rsid w:val="00506918"/>
    <w:rsid w:val="00507370"/>
    <w:rsid w:val="00517743"/>
    <w:rsid w:val="005274B8"/>
    <w:rsid w:val="005365C0"/>
    <w:rsid w:val="005464AD"/>
    <w:rsid w:val="005539E7"/>
    <w:rsid w:val="005600C5"/>
    <w:rsid w:val="00572B18"/>
    <w:rsid w:val="005A5828"/>
    <w:rsid w:val="005A7374"/>
    <w:rsid w:val="005D6BFF"/>
    <w:rsid w:val="005F1047"/>
    <w:rsid w:val="006335C6"/>
    <w:rsid w:val="00636224"/>
    <w:rsid w:val="00642BB1"/>
    <w:rsid w:val="00672C56"/>
    <w:rsid w:val="00682FE1"/>
    <w:rsid w:val="006900D4"/>
    <w:rsid w:val="00691EF8"/>
    <w:rsid w:val="006933A3"/>
    <w:rsid w:val="006A2ACD"/>
    <w:rsid w:val="0071789F"/>
    <w:rsid w:val="00730CE5"/>
    <w:rsid w:val="007405B3"/>
    <w:rsid w:val="0077676E"/>
    <w:rsid w:val="007A265F"/>
    <w:rsid w:val="007A41A7"/>
    <w:rsid w:val="007C774D"/>
    <w:rsid w:val="007F1F86"/>
    <w:rsid w:val="008212C0"/>
    <w:rsid w:val="00821F79"/>
    <w:rsid w:val="00826450"/>
    <w:rsid w:val="008448C8"/>
    <w:rsid w:val="00845BD2"/>
    <w:rsid w:val="008A3DB6"/>
    <w:rsid w:val="008B2D16"/>
    <w:rsid w:val="00904E3D"/>
    <w:rsid w:val="00914255"/>
    <w:rsid w:val="00920E39"/>
    <w:rsid w:val="00920FED"/>
    <w:rsid w:val="00930EB1"/>
    <w:rsid w:val="00931DFE"/>
    <w:rsid w:val="00934578"/>
    <w:rsid w:val="00940F77"/>
    <w:rsid w:val="00963446"/>
    <w:rsid w:val="00977D37"/>
    <w:rsid w:val="009A5D1B"/>
    <w:rsid w:val="009B2767"/>
    <w:rsid w:val="009C199E"/>
    <w:rsid w:val="009D2F6E"/>
    <w:rsid w:val="00A12D3A"/>
    <w:rsid w:val="00A14DC5"/>
    <w:rsid w:val="00A320A4"/>
    <w:rsid w:val="00A41A2B"/>
    <w:rsid w:val="00A85DB0"/>
    <w:rsid w:val="00A85E0E"/>
    <w:rsid w:val="00A95B65"/>
    <w:rsid w:val="00AB7B5F"/>
    <w:rsid w:val="00AC116F"/>
    <w:rsid w:val="00AE0F24"/>
    <w:rsid w:val="00AE2934"/>
    <w:rsid w:val="00AF2834"/>
    <w:rsid w:val="00B0114E"/>
    <w:rsid w:val="00B02E54"/>
    <w:rsid w:val="00B06913"/>
    <w:rsid w:val="00B35ED2"/>
    <w:rsid w:val="00B43407"/>
    <w:rsid w:val="00B52EAD"/>
    <w:rsid w:val="00B6499A"/>
    <w:rsid w:val="00B6766B"/>
    <w:rsid w:val="00B71DE5"/>
    <w:rsid w:val="00B865F5"/>
    <w:rsid w:val="00B9252F"/>
    <w:rsid w:val="00BA5FF2"/>
    <w:rsid w:val="00BB2FB9"/>
    <w:rsid w:val="00BC4176"/>
    <w:rsid w:val="00BC4546"/>
    <w:rsid w:val="00BD51F0"/>
    <w:rsid w:val="00C15D32"/>
    <w:rsid w:val="00C50FA8"/>
    <w:rsid w:val="00C74544"/>
    <w:rsid w:val="00C916D3"/>
    <w:rsid w:val="00CB3174"/>
    <w:rsid w:val="00CB5A17"/>
    <w:rsid w:val="00CC52E1"/>
    <w:rsid w:val="00CE681D"/>
    <w:rsid w:val="00CE7BA9"/>
    <w:rsid w:val="00CF3D28"/>
    <w:rsid w:val="00D018D1"/>
    <w:rsid w:val="00D11F15"/>
    <w:rsid w:val="00D352E2"/>
    <w:rsid w:val="00D37A4E"/>
    <w:rsid w:val="00D475ED"/>
    <w:rsid w:val="00D57374"/>
    <w:rsid w:val="00D62499"/>
    <w:rsid w:val="00D67F90"/>
    <w:rsid w:val="00D77733"/>
    <w:rsid w:val="00D91BC0"/>
    <w:rsid w:val="00D926EC"/>
    <w:rsid w:val="00D93671"/>
    <w:rsid w:val="00D94B35"/>
    <w:rsid w:val="00DA5299"/>
    <w:rsid w:val="00DC2285"/>
    <w:rsid w:val="00DC6026"/>
    <w:rsid w:val="00DC60EC"/>
    <w:rsid w:val="00DD50D4"/>
    <w:rsid w:val="00DF7EE3"/>
    <w:rsid w:val="00E1679E"/>
    <w:rsid w:val="00E322EF"/>
    <w:rsid w:val="00E34E0F"/>
    <w:rsid w:val="00E352F7"/>
    <w:rsid w:val="00E60919"/>
    <w:rsid w:val="00E62B3A"/>
    <w:rsid w:val="00E7488A"/>
    <w:rsid w:val="00E750D4"/>
    <w:rsid w:val="00E970EF"/>
    <w:rsid w:val="00EB680E"/>
    <w:rsid w:val="00EC17BA"/>
    <w:rsid w:val="00EC3153"/>
    <w:rsid w:val="00F22B28"/>
    <w:rsid w:val="00F25722"/>
    <w:rsid w:val="00F42D0A"/>
    <w:rsid w:val="00F6534B"/>
    <w:rsid w:val="00F70DCF"/>
    <w:rsid w:val="00F76F7F"/>
    <w:rsid w:val="00F77F34"/>
    <w:rsid w:val="00FA007B"/>
    <w:rsid w:val="00FC15D1"/>
    <w:rsid w:val="00FC1FA1"/>
    <w:rsid w:val="00FC4066"/>
    <w:rsid w:val="00FD195D"/>
    <w:rsid w:val="00F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35CB7"/>
  <w15:docId w15:val="{DB654BE3-264F-4A2D-9D74-9E975648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5722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F2572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25722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F2572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2572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2572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25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25722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5043ED"/>
  </w:style>
  <w:style w:type="paragraph" w:styleId="ad">
    <w:name w:val="footer"/>
    <w:basedOn w:val="a"/>
    <w:link w:val="ae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5043ED"/>
  </w:style>
  <w:style w:type="paragraph" w:styleId="Web">
    <w:name w:val="Normal (Web)"/>
    <w:basedOn w:val="a"/>
    <w:uiPriority w:val="99"/>
    <w:semiHidden/>
    <w:unhideWhenUsed/>
    <w:rsid w:val="00940F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af">
    <w:name w:val="Table Grid"/>
    <w:basedOn w:val="a1"/>
    <w:uiPriority w:val="39"/>
    <w:rsid w:val="00536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904E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613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4571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7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972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85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2839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71994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3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91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871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516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8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489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20312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336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85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223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210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19562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53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06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5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04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2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2E3BC-7786-4AE1-A2B1-A1AE7EA9B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urihara</dc:creator>
  <cp:keywords/>
  <dc:description/>
  <cp:lastModifiedBy>kouketsuatsu23</cp:lastModifiedBy>
  <cp:revision>2</cp:revision>
  <dcterms:created xsi:type="dcterms:W3CDTF">2020-01-09T01:11:00Z</dcterms:created>
  <dcterms:modified xsi:type="dcterms:W3CDTF">2020-01-09T01:11:00Z</dcterms:modified>
</cp:coreProperties>
</file>